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D0451D" w14:textId="169D667C" w:rsidR="00FD5661" w:rsidRPr="006F74B0" w:rsidRDefault="00FD5661" w:rsidP="00FD5661">
      <w:pPr>
        <w:pStyle w:val="Title"/>
      </w:pPr>
      <w:r w:rsidRPr="006F74B0">
        <w:t xml:space="preserve">Regulatory Responses to Foodborne Illness Outbreaks and Their Implications </w:t>
      </w:r>
      <w:r>
        <w:t>for</w:t>
      </w:r>
      <w:r w:rsidRPr="006F74B0">
        <w:t xml:space="preserve"> Food Safety</w:t>
      </w:r>
    </w:p>
    <w:p w14:paraId="5D92C90B" w14:textId="21FA344E" w:rsidR="002868E2" w:rsidRPr="00376CC5" w:rsidRDefault="00FD5661" w:rsidP="00651CA2">
      <w:pPr>
        <w:pStyle w:val="AuthorList"/>
      </w:pPr>
      <w:r>
        <w:t>Grishma Prabhukhot*</w:t>
      </w:r>
    </w:p>
    <w:p w14:paraId="63379B50" w14:textId="6F8F7632" w:rsidR="002868E2" w:rsidRPr="00376CC5" w:rsidRDefault="00FD5661" w:rsidP="006B2D5B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szCs w:val="24"/>
        </w:rPr>
        <w:t>Independent Researcher</w:t>
      </w:r>
      <w:r w:rsidR="002868E2"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 xml:space="preserve">Maryland, </w:t>
      </w:r>
      <w:r w:rsidR="002868E2" w:rsidRPr="00376CC5">
        <w:rPr>
          <w:rFonts w:cs="Times New Roman"/>
          <w:szCs w:val="24"/>
        </w:rPr>
        <w:t>USA</w:t>
      </w:r>
    </w:p>
    <w:p w14:paraId="3DABEE19" w14:textId="483860D2" w:rsidR="002868E2" w:rsidRPr="00376CC5" w:rsidRDefault="002868E2" w:rsidP="00671D9A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="00671D9A" w:rsidRPr="00376CC5">
        <w:rPr>
          <w:rFonts w:cs="Times New Roman"/>
          <w:b/>
          <w:szCs w:val="24"/>
        </w:rPr>
        <w:br/>
      </w:r>
      <w:r w:rsidR="00FD5661">
        <w:rPr>
          <w:rFonts w:cs="Times New Roman"/>
          <w:szCs w:val="24"/>
        </w:rPr>
        <w:t>Grishma Prabhukhot</w:t>
      </w:r>
      <w:r w:rsidR="00FD5661" w:rsidRPr="00376CC5">
        <w:rPr>
          <w:rFonts w:cs="Times New Roman"/>
          <w:szCs w:val="24"/>
        </w:rPr>
        <w:t xml:space="preserve"> </w:t>
      </w:r>
      <w:r w:rsidR="00671D9A" w:rsidRPr="00376CC5">
        <w:rPr>
          <w:rFonts w:cs="Times New Roman"/>
          <w:szCs w:val="24"/>
        </w:rPr>
        <w:br/>
      </w:r>
      <w:r w:rsidR="00FD5661">
        <w:rPr>
          <w:rFonts w:cs="Times New Roman"/>
          <w:szCs w:val="24"/>
        </w:rPr>
        <w:t>grishmasprabhukhot@gmail.com</w:t>
      </w:r>
    </w:p>
    <w:p w14:paraId="49A2C2E6" w14:textId="75A31688" w:rsidR="00FB6CAF" w:rsidRDefault="00FB6CAF" w:rsidP="00FB6CAF">
      <w:pPr>
        <w:pStyle w:val="Heading1"/>
        <w:numPr>
          <w:ilvl w:val="0"/>
          <w:numId w:val="26"/>
        </w:numPr>
      </w:pPr>
      <w:r>
        <w:t>Supplementary Material</w:t>
      </w:r>
    </w:p>
    <w:p w14:paraId="6086B0EC" w14:textId="41D20290" w:rsidR="00FB6CAF" w:rsidRPr="00FB6CAF" w:rsidRDefault="00FB6CAF" w:rsidP="00FB6CAF">
      <w:pPr>
        <w:spacing w:before="0" w:after="0"/>
        <w:contextualSpacing/>
        <w:jc w:val="center"/>
        <w:rPr>
          <w:rFonts w:cs="Times New Roman"/>
          <w:sz w:val="20"/>
          <w:szCs w:val="20"/>
        </w:rPr>
      </w:pPr>
      <w:r w:rsidRPr="00FB6CAF">
        <w:rPr>
          <w:rFonts w:cs="Times New Roman"/>
          <w:b/>
          <w:bCs/>
          <w:sz w:val="20"/>
          <w:szCs w:val="20"/>
        </w:rPr>
        <w:t>Table A</w:t>
      </w:r>
      <w:r w:rsidRPr="00FB6CAF">
        <w:rPr>
          <w:rFonts w:cs="Times New Roman"/>
          <w:sz w:val="20"/>
          <w:szCs w:val="20"/>
        </w:rPr>
        <w:t>: Recent Foodborne illnesses and products linked to the incidents.</w:t>
      </w:r>
    </w:p>
    <w:tbl>
      <w:tblPr>
        <w:tblW w:w="7712" w:type="dxa"/>
        <w:tblInd w:w="113" w:type="dxa"/>
        <w:tblLook w:val="04A0" w:firstRow="1" w:lastRow="0" w:firstColumn="1" w:lastColumn="0" w:noHBand="0" w:noVBand="1"/>
      </w:tblPr>
      <w:tblGrid>
        <w:gridCol w:w="1278"/>
        <w:gridCol w:w="2341"/>
        <w:gridCol w:w="4093"/>
      </w:tblGrid>
      <w:tr w:rsidR="00FB6CAF" w:rsidRPr="00FB6CAF" w14:paraId="32B83869" w14:textId="77777777" w:rsidTr="00FB6CAF">
        <w:trPr>
          <w:trHeight w:val="290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7FB83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ate Posted</w:t>
            </w:r>
          </w:p>
        </w:tc>
        <w:tc>
          <w:tcPr>
            <w:tcW w:w="2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8BF8F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athogen</w:t>
            </w:r>
          </w:p>
        </w:tc>
        <w:tc>
          <w:tcPr>
            <w:tcW w:w="4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9AB29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roduct(s) linked to illnesses (if any)</w:t>
            </w:r>
          </w:p>
        </w:tc>
      </w:tr>
      <w:tr w:rsidR="00FB6CAF" w:rsidRPr="00FB6CAF" w14:paraId="0D1308C0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8D901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12/23/2020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9D26E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almonella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AA25A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Not identified</w:t>
            </w:r>
          </w:p>
        </w:tc>
      </w:tr>
      <w:tr w:rsidR="00FB6CAF" w:rsidRPr="00FB6CAF" w14:paraId="12BFD2F1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36E1E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11/18/2020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434FF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157:H7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216C2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Leafy Greens</w:t>
            </w:r>
          </w:p>
        </w:tc>
      </w:tr>
      <w:tr w:rsidR="00FB6CAF" w:rsidRPr="00FB6CAF" w14:paraId="1CE2B6B4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C1F72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11/18/2020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F4596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157:H7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D57EC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Not identified</w:t>
            </w:r>
          </w:p>
        </w:tc>
      </w:tr>
      <w:tr w:rsidR="00FB6CAF" w:rsidRPr="00FB6CAF" w14:paraId="3A626872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7D32F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11/18/2020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D89F7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157:H7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2A50B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Not identified</w:t>
            </w:r>
          </w:p>
        </w:tc>
      </w:tr>
      <w:tr w:rsidR="00FB6CAF" w:rsidRPr="00FB6CAF" w14:paraId="157D2E08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DA1E5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11/18/2020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8CF24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almonella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F8924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Not identified</w:t>
            </w:r>
          </w:p>
        </w:tc>
      </w:tr>
      <w:tr w:rsidR="00FB6CAF" w:rsidRPr="00FB6CAF" w14:paraId="033D2C23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B976F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11/18/2020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D75D0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almonella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D6309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Not identified</w:t>
            </w:r>
          </w:p>
        </w:tc>
      </w:tr>
      <w:tr w:rsidR="00FB6CAF" w:rsidRPr="00FB6CAF" w14:paraId="091E22D2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2E25A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11/18/2020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273E9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almonella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57AA1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Not identified</w:t>
            </w:r>
          </w:p>
        </w:tc>
      </w:tr>
      <w:tr w:rsidR="00FB6CAF" w:rsidRPr="00FB6CAF" w14:paraId="7F3458D9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A8BD5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11/18/2020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35766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almonella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CC8E8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Not identified</w:t>
            </w:r>
          </w:p>
        </w:tc>
      </w:tr>
      <w:tr w:rsidR="00FB6CAF" w:rsidRPr="00FB6CAF" w14:paraId="36AA5942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41849B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12/29/2021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8E6E1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157:H7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E24E6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Packaged Salad</w:t>
            </w:r>
          </w:p>
        </w:tc>
      </w:tr>
      <w:tr w:rsidR="00FB6CAF" w:rsidRPr="00FB6CAF" w14:paraId="75946F60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EFA50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12/20/2021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5B7E3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isteria monocytogenes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C5DBA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Packaged Salad</w:t>
            </w:r>
          </w:p>
        </w:tc>
      </w:tr>
      <w:tr w:rsidR="00FB6CAF" w:rsidRPr="00FB6CAF" w14:paraId="251555B3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1A8AA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12/15/2021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06616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isteria monocytogenes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93C26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Packaged Salad</w:t>
            </w:r>
          </w:p>
        </w:tc>
      </w:tr>
      <w:tr w:rsidR="00FB6CAF" w:rsidRPr="00FB6CAF" w14:paraId="0FCE5FD0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569FA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11/24/2021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F6D45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almonella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FB48D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Cut Cantaloupe</w:t>
            </w:r>
          </w:p>
        </w:tc>
      </w:tr>
      <w:tr w:rsidR="00FB6CAF" w:rsidRPr="00FB6CAF" w14:paraId="3C5AA452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E7930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11/17/2021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C2358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157:H7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4B905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Spinach</w:t>
            </w:r>
          </w:p>
        </w:tc>
      </w:tr>
      <w:tr w:rsidR="00FB6CAF" w:rsidRPr="00FB6CAF" w14:paraId="37A14A5F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EBDC5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10/6/2021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3228E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isteria monocytogenes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18251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Not identified</w:t>
            </w:r>
          </w:p>
        </w:tc>
      </w:tr>
      <w:tr w:rsidR="00FB6CAF" w:rsidRPr="00FB6CAF" w14:paraId="6CE55061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EFC66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9/15/2021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59F62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almonella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053A2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Red, Yellow and White Onions</w:t>
            </w:r>
          </w:p>
        </w:tc>
      </w:tr>
      <w:tr w:rsidR="00FB6CAF" w:rsidRPr="00FB6CAF" w14:paraId="0B6A77CA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993F9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9/15/2021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E7F51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almonella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70151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Seafood</w:t>
            </w:r>
          </w:p>
        </w:tc>
      </w:tr>
      <w:tr w:rsidR="00FB6CAF" w:rsidRPr="00FB6CAF" w14:paraId="3DD123CD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24180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8/11/2021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7790F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yclospora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BF8B6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Not identified</w:t>
            </w:r>
          </w:p>
        </w:tc>
      </w:tr>
      <w:tr w:rsidR="00FB6CAF" w:rsidRPr="00FB6CAF" w14:paraId="3FC44288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74678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7/14/2021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718A5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almonella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974D8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Salad greens</w:t>
            </w:r>
          </w:p>
        </w:tc>
      </w:tr>
      <w:tr w:rsidR="00FB6CAF" w:rsidRPr="00FB6CAF" w14:paraId="62060D42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940DB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7/14/2021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A0F84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yclospora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1FB64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Not identified</w:t>
            </w:r>
          </w:p>
        </w:tc>
      </w:tr>
      <w:tr w:rsidR="00FB6CAF" w:rsidRPr="00FB6CAF" w14:paraId="220DAFA8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78654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7/14/2021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906D3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121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7C357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Cake Mix</w:t>
            </w:r>
          </w:p>
        </w:tc>
      </w:tr>
      <w:tr w:rsidR="00FB6CAF" w:rsidRPr="00FB6CAF" w14:paraId="705455A1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88BB7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6/9/2021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48A21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almonella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3D2A1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Shrimp</w:t>
            </w:r>
          </w:p>
        </w:tc>
      </w:tr>
      <w:tr w:rsidR="00FB6CAF" w:rsidRPr="00FB6CAF" w14:paraId="518126C7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5F04E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4/21/2021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0D30D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almonella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D7729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Cashew Brie</w:t>
            </w:r>
          </w:p>
        </w:tc>
      </w:tr>
      <w:tr w:rsidR="00FB6CAF" w:rsidRPr="00FB6CAF" w14:paraId="519A3CE7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973B0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4/28/2021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80724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145:H28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6F8FA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Not identified</w:t>
            </w:r>
          </w:p>
        </w:tc>
      </w:tr>
      <w:tr w:rsidR="00FB6CAF" w:rsidRPr="00FB6CAF" w14:paraId="0234702E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F3898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3/17/2021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AEE6B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Acute Non-viral Hepatitis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9587C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Alkaline Bottled Water</w:t>
            </w:r>
          </w:p>
        </w:tc>
      </w:tr>
      <w:tr w:rsidR="00FB6CAF" w:rsidRPr="00FB6CAF" w14:paraId="51BC6D13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0541A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2/17/2021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67368C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isteria monocytogenes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4862E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Hispanic-style fresh and soft cheese</w:t>
            </w:r>
          </w:p>
        </w:tc>
      </w:tr>
      <w:tr w:rsidR="00FB6CAF" w:rsidRPr="00FB6CAF" w14:paraId="695B8C64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14DFD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2/17/2021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9C5D0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157:H7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6B3C6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Not identified</w:t>
            </w:r>
          </w:p>
        </w:tc>
      </w:tr>
      <w:tr w:rsidR="00FB6CAF" w:rsidRPr="00FB6CAF" w14:paraId="4BB149AF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5D3E2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1/13/2021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E7318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almonella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25270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Not identified</w:t>
            </w:r>
          </w:p>
        </w:tc>
      </w:tr>
      <w:tr w:rsidR="00FB6CAF" w:rsidRPr="00FB6CAF" w14:paraId="41110754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4A4D9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12/28/2022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516B7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almonella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523F4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Alfalfa sprouts</w:t>
            </w:r>
          </w:p>
        </w:tc>
      </w:tr>
      <w:tr w:rsidR="00FB6CAF" w:rsidRPr="00FB6CAF" w14:paraId="0F638557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30A7D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11/16/2022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6499C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almonella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2A43C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Not identified</w:t>
            </w:r>
          </w:p>
        </w:tc>
      </w:tr>
      <w:tr w:rsidR="00FB6CAF" w:rsidRPr="00FB6CAF" w14:paraId="202E5357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F1186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11/9/2022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0475B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isteria monocytogenes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E2356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Enoki mushrooms</w:t>
            </w:r>
          </w:p>
        </w:tc>
      </w:tr>
      <w:tr w:rsidR="00FB6CAF" w:rsidRPr="00FB6CAF" w14:paraId="4B85E297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FF3D1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10/24/2022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97025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157:H7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FFF67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Not identified</w:t>
            </w:r>
          </w:p>
        </w:tc>
      </w:tr>
      <w:tr w:rsidR="00FB6CAF" w:rsidRPr="00FB6CAF" w14:paraId="2CEC380E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2A254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10/12/2022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A6ACC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121:H19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FFEBC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Frozen Falafel</w:t>
            </w:r>
          </w:p>
        </w:tc>
      </w:tr>
      <w:tr w:rsidR="00FB6CAF" w:rsidRPr="00FB6CAF" w14:paraId="4D61F540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F4F0B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9/28/2022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850A9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almonella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B1A04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Seafood</w:t>
            </w:r>
          </w:p>
        </w:tc>
      </w:tr>
      <w:tr w:rsidR="00FB6CAF" w:rsidRPr="00FB6CAF" w14:paraId="0B34DF87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A845F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9/14/2022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50E79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isteria monocytogenes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90942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Brie and camembert cheese</w:t>
            </w:r>
          </w:p>
        </w:tc>
      </w:tr>
      <w:tr w:rsidR="00FB6CAF" w:rsidRPr="00FB6CAF" w14:paraId="43717388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FFA84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8/31/2022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A3D79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almonella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5022F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Not identified</w:t>
            </w:r>
          </w:p>
        </w:tc>
      </w:tr>
      <w:tr w:rsidR="00FB6CAF" w:rsidRPr="00FB6CAF" w14:paraId="2B85D6D5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9F38E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8/17/2022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195E8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almonella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0C0EB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Cantaloupe</w:t>
            </w:r>
          </w:p>
        </w:tc>
      </w:tr>
      <w:tr w:rsidR="00FB6CAF" w:rsidRPr="00FB6CAF" w14:paraId="429FEE75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F6C97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8/17/2022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5B412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almonella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A00DD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Not identified</w:t>
            </w:r>
          </w:p>
        </w:tc>
      </w:tr>
      <w:tr w:rsidR="00FB6CAF" w:rsidRPr="00FB6CAF" w14:paraId="1EB63A4D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BE5FC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8/17/2022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2A21A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157:H7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1AA11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Not identified</w:t>
            </w:r>
          </w:p>
        </w:tc>
      </w:tr>
      <w:tr w:rsidR="00FB6CAF" w:rsidRPr="00FB6CAF" w14:paraId="343E2C47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753A5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8/3/2022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0B934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yclospora 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DFF0A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Not identified</w:t>
            </w:r>
          </w:p>
        </w:tc>
      </w:tr>
      <w:tr w:rsidR="00FB6CAF" w:rsidRPr="00FB6CAF" w14:paraId="63492A1A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56D31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7/27/2022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AE2FE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yclospora 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2FD38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Not identified</w:t>
            </w:r>
          </w:p>
        </w:tc>
      </w:tr>
      <w:tr w:rsidR="00FB6CAF" w:rsidRPr="00FB6CAF" w14:paraId="05B20477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122B5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6/29/2022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D2583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Not identified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4EF6C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Frozen food</w:t>
            </w:r>
          </w:p>
        </w:tc>
      </w:tr>
      <w:tr w:rsidR="00FB6CAF" w:rsidRPr="00FB6CAF" w14:paraId="2532B381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1F105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6/22/2022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681199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almonella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8110A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Not identified</w:t>
            </w:r>
          </w:p>
        </w:tc>
      </w:tr>
      <w:tr w:rsidR="00FB6CAF" w:rsidRPr="00FB6CAF" w14:paraId="45E86353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D33E8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6/22/2022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D0F2A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almonella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1BADD3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Not identified</w:t>
            </w:r>
          </w:p>
        </w:tc>
      </w:tr>
      <w:tr w:rsidR="00FB6CAF" w:rsidRPr="00FB6CAF" w14:paraId="1413A242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741AA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6/15/2022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F00C9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isteria monocytogenes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DD365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Not identified</w:t>
            </w:r>
          </w:p>
        </w:tc>
      </w:tr>
      <w:tr w:rsidR="00FB6CAF" w:rsidRPr="00FB6CAF" w14:paraId="6F7A3B87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48C47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6/8/2022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65283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157:H7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859D0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Not identified</w:t>
            </w:r>
          </w:p>
        </w:tc>
      </w:tr>
      <w:tr w:rsidR="00FB6CAF" w:rsidRPr="00FB6CAF" w14:paraId="37A9C58B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AA85F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6/1/2022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A27F1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Hepatitis A virus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B23D1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Strawberries</w:t>
            </w:r>
          </w:p>
        </w:tc>
      </w:tr>
      <w:tr w:rsidR="00FB6CAF" w:rsidRPr="00FB6CAF" w14:paraId="6DBB32F4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C3D51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5/25/2022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8FB67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almonella 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19A5A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Peanut Butter</w:t>
            </w:r>
          </w:p>
        </w:tc>
      </w:tr>
      <w:tr w:rsidR="00FB6CAF" w:rsidRPr="00FB6CAF" w14:paraId="25A42F35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EA6B0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4/20/2022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D8513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Not identified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7339F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Dry Cereal</w:t>
            </w:r>
          </w:p>
        </w:tc>
      </w:tr>
      <w:tr w:rsidR="00FB6CAF" w:rsidRPr="00FB6CAF" w14:paraId="5F90A3DB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3D2EE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4/13/2022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FC3A9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isteria monocytogenes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20403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Ice Cream</w:t>
            </w:r>
          </w:p>
        </w:tc>
      </w:tr>
      <w:tr w:rsidR="00FB6CAF" w:rsidRPr="00FB6CAF" w14:paraId="2430711B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AEE50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3/30/2022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54BA1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Not identified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32DC9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Meal Replacement Drink</w:t>
            </w:r>
          </w:p>
        </w:tc>
      </w:tr>
      <w:tr w:rsidR="00FB6CAF" w:rsidRPr="00FB6CAF" w14:paraId="323B37FF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FE0AA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3/16/2022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ABB03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almonella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55999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Not identified</w:t>
            </w:r>
          </w:p>
        </w:tc>
      </w:tr>
      <w:tr w:rsidR="00FB6CAF" w:rsidRPr="00FB6CAF" w14:paraId="5907DEDD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FFD64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2/17/2022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8B14E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ronobacter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6DE38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Powdered Infant Formula</w:t>
            </w:r>
          </w:p>
        </w:tc>
      </w:tr>
      <w:tr w:rsidR="00FB6CAF" w:rsidRPr="00FB6CAF" w14:paraId="2B58C6DF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D99EE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2/9/2022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70A8B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isteria monocytogenes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C2A20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Not identified</w:t>
            </w:r>
          </w:p>
        </w:tc>
      </w:tr>
      <w:tr w:rsidR="00FB6CAF" w:rsidRPr="00FB6CAF" w14:paraId="581C3256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22A2A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2/2/2022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835DF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143:H26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770B8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Not identified</w:t>
            </w:r>
          </w:p>
        </w:tc>
      </w:tr>
      <w:tr w:rsidR="00FB6CAF" w:rsidRPr="00FB6CAF" w14:paraId="2FC54436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3F1DF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1/10/2022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2CFAE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121:H19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60D9F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Romaine</w:t>
            </w:r>
          </w:p>
        </w:tc>
      </w:tr>
      <w:tr w:rsidR="00FB6CAF" w:rsidRPr="00FB6CAF" w14:paraId="3AA2E222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68EFA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12/6/2023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7F1F9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isteria monocytogenes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ABF89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Not identified</w:t>
            </w:r>
          </w:p>
        </w:tc>
      </w:tr>
      <w:tr w:rsidR="00FB6CAF" w:rsidRPr="00FB6CAF" w14:paraId="315D0D98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9F364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11/22/2023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B1047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almonella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C628A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Not identified</w:t>
            </w:r>
          </w:p>
        </w:tc>
      </w:tr>
      <w:tr w:rsidR="00FB6CAF" w:rsidRPr="00FB6CAF" w14:paraId="6EC3659D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F424E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11/22/2023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F8C1E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almonella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F3650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Cantaloupe</w:t>
            </w:r>
          </w:p>
        </w:tc>
      </w:tr>
      <w:tr w:rsidR="00FB6CAF" w:rsidRPr="00FB6CAF" w14:paraId="7EB0E4F1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E2DF9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11/15/2023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67FB2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isteria monocytogenes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DD27D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Peaches, Plums, and Nectarines</w:t>
            </w:r>
          </w:p>
        </w:tc>
      </w:tr>
      <w:tr w:rsidR="00FB6CAF" w:rsidRPr="00FB6CAF" w14:paraId="14DA15ED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BE217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11/15/2023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D85F6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103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92700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Not identified</w:t>
            </w:r>
          </w:p>
        </w:tc>
      </w:tr>
      <w:tr w:rsidR="00FB6CAF" w:rsidRPr="00FB6CAF" w14:paraId="7730E38E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7E05F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11/1/2023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743A0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121:H19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A23ED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Not identified</w:t>
            </w:r>
          </w:p>
        </w:tc>
      </w:tr>
      <w:tr w:rsidR="00FB6CAF" w:rsidRPr="00FB6CAF" w14:paraId="796AAB84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6C217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10/4/2023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0A2FB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almonella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93A9F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Onions</w:t>
            </w:r>
          </w:p>
        </w:tc>
      </w:tr>
      <w:tr w:rsidR="00FB6CAF" w:rsidRPr="00FB6CAF" w14:paraId="4FFD0E77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2EB48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8/30/2023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8D43D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almonella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31302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Watermelon and cantaloupe</w:t>
            </w:r>
          </w:p>
        </w:tc>
      </w:tr>
      <w:tr w:rsidR="00FB6CAF" w:rsidRPr="00FB6CAF" w14:paraId="208BD182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0C3CC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8/30/2023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4376A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ryptosporidium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E89DE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Not identified</w:t>
            </w:r>
          </w:p>
        </w:tc>
      </w:tr>
      <w:tr w:rsidR="00FB6CAF" w:rsidRPr="00FB6CAF" w14:paraId="2A666A31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1231F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8/9/2023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D2D42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isteria monocytogenes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E2462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Ice Cream</w:t>
            </w:r>
          </w:p>
        </w:tc>
      </w:tr>
      <w:tr w:rsidR="00FB6CAF" w:rsidRPr="00FB6CAF" w14:paraId="5053DE8F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4A22F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7/26/2023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EAA61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yclospora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B4C1E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Not Identified</w:t>
            </w:r>
          </w:p>
        </w:tc>
      </w:tr>
      <w:tr w:rsidR="00FB6CAF" w:rsidRPr="00FB6CAF" w14:paraId="007E22C8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DEE9D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7/26/2023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7CEA2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26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EEF46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Not Identified</w:t>
            </w:r>
          </w:p>
        </w:tc>
      </w:tr>
      <w:tr w:rsidR="00FB6CAF" w:rsidRPr="00FB6CAF" w14:paraId="185B9847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8F7AD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7/12/2023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250FC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 O157:H7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9AE2C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Not Identified</w:t>
            </w:r>
          </w:p>
        </w:tc>
      </w:tr>
      <w:tr w:rsidR="00FB6CAF" w:rsidRPr="00FB6CAF" w14:paraId="302FA5E5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DA62A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7/6/2023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C443B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yclospora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258A6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Not Identified</w:t>
            </w:r>
          </w:p>
        </w:tc>
      </w:tr>
      <w:tr w:rsidR="00FB6CAF" w:rsidRPr="00FB6CAF" w14:paraId="79B1ECF8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C0C39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6/14/2023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DABDE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yclospora 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7303B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Not Identified</w:t>
            </w:r>
          </w:p>
        </w:tc>
      </w:tr>
      <w:tr w:rsidR="00FB6CAF" w:rsidRPr="00FB6CAF" w14:paraId="6F596B49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CE65F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6/14/2023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EA326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almonella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5E470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Pico de gallo</w:t>
            </w:r>
          </w:p>
        </w:tc>
      </w:tr>
      <w:tr w:rsidR="00FB6CAF" w:rsidRPr="00FB6CAF" w14:paraId="61303290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5BE1D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5/24/2023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B3C45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almonella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405D2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Raw Cookie dough</w:t>
            </w:r>
          </w:p>
        </w:tc>
      </w:tr>
      <w:tr w:rsidR="00FB6CAF" w:rsidRPr="00FB6CAF" w14:paraId="3C1CE1DB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0A019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5/24/2023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A9422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yclospora 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1A6E7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Broccoli</w:t>
            </w:r>
          </w:p>
        </w:tc>
      </w:tr>
      <w:tr w:rsidR="00FB6CAF" w:rsidRPr="00FB6CAF" w14:paraId="4CD6EBDC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164CD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4/26/2023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4E8F0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Not identified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8F835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Morel mushroom</w:t>
            </w:r>
          </w:p>
        </w:tc>
      </w:tr>
      <w:tr w:rsidR="00FB6CAF" w:rsidRPr="00FB6CAF" w14:paraId="07AA8B36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33242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3/29/2023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BF7ED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almonella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312F2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Raw flour</w:t>
            </w:r>
          </w:p>
        </w:tc>
      </w:tr>
      <w:tr w:rsidR="00FB6CAF" w:rsidRPr="00FB6CAF" w14:paraId="1F6562AE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B3A0F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3/8/2023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F2811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almonella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0ED1E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Not Identified</w:t>
            </w:r>
          </w:p>
        </w:tc>
      </w:tr>
      <w:tr w:rsidR="00FB6CAF" w:rsidRPr="00FB6CAF" w14:paraId="2CC01BD5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76B54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3/1/2023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D3F3E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Hepatitis Virus A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02389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Frozen strawberries</w:t>
            </w:r>
          </w:p>
        </w:tc>
      </w:tr>
      <w:tr w:rsidR="00FB6CAF" w:rsidRPr="00FB6CAF" w14:paraId="119356ED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884C8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2/15/2023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AD4A8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isteria monocytogenes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D0F5D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Leafy Greens</w:t>
            </w:r>
          </w:p>
        </w:tc>
      </w:tr>
      <w:tr w:rsidR="00FB6CAF" w:rsidRPr="00FB6CAF" w14:paraId="380D183F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A8A8D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12/26/2024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235DC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isteria monocytogenes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935AE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Frozen Shakes</w:t>
            </w:r>
          </w:p>
        </w:tc>
      </w:tr>
      <w:tr w:rsidR="00FB6CAF" w:rsidRPr="00FB6CAF" w14:paraId="27E951EF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80007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12/11/2024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5EFE6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145:H28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11EDA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Not Identified</w:t>
            </w:r>
          </w:p>
        </w:tc>
      </w:tr>
      <w:tr w:rsidR="00FB6CAF" w:rsidRPr="00FB6CAF" w14:paraId="311B7B6F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91544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12/4/2024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1AA92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157:H7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966D9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Romaine Lettuce</w:t>
            </w:r>
          </w:p>
        </w:tc>
      </w:tr>
      <w:tr w:rsidR="00FB6CAF" w:rsidRPr="00FB6CAF" w14:paraId="65B6F6E3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B1AAF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11/27/2024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B5861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Salmonella 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A72E7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Imported Cucumbers</w:t>
            </w:r>
          </w:p>
        </w:tc>
      </w:tr>
      <w:tr w:rsidR="00FB6CAF" w:rsidRPr="00FB6CAF" w14:paraId="55E4EA23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A3CAE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11/6/2024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6AD5C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121:H19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58D93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Organic carrots</w:t>
            </w:r>
          </w:p>
        </w:tc>
      </w:tr>
      <w:tr w:rsidR="00FB6CAF" w:rsidRPr="00FB6CAF" w14:paraId="6B60DA85" w14:textId="77777777" w:rsidTr="00FB6CAF">
        <w:trPr>
          <w:trHeight w:val="32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72139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10/30/2024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26D63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26:H11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B3519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Sprouts</w:t>
            </w:r>
          </w:p>
        </w:tc>
      </w:tr>
      <w:tr w:rsidR="00FB6CAF" w:rsidRPr="00FB6CAF" w14:paraId="272A9AFA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C035E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10/23/2024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A3272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157:H7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E1EA5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Onions</w:t>
            </w:r>
          </w:p>
        </w:tc>
      </w:tr>
      <w:tr w:rsidR="00FB6CAF" w:rsidRPr="00FB6CAF" w14:paraId="0655E373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8260A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11/14/2024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81079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157:H7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CA655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Not Identified</w:t>
            </w:r>
          </w:p>
        </w:tc>
      </w:tr>
      <w:tr w:rsidR="00FB6CAF" w:rsidRPr="00FB6CAF" w14:paraId="1DCBC3A5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35AB7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10/23/2024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BF134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isteria monocytogenes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11FBE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Alfalfa sprouts</w:t>
            </w:r>
          </w:p>
        </w:tc>
      </w:tr>
      <w:tr w:rsidR="00FB6CAF" w:rsidRPr="00FB6CAF" w14:paraId="177039FD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D6217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10/17/2024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8DB54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almonella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31097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Not Identified</w:t>
            </w:r>
          </w:p>
        </w:tc>
      </w:tr>
      <w:tr w:rsidR="00FB6CAF" w:rsidRPr="00FB6CAF" w14:paraId="0A334CBC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D5D2D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10/9/2024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C5F03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Salmonella 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5E3DD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Not Identified</w:t>
            </w:r>
          </w:p>
        </w:tc>
      </w:tr>
      <w:tr w:rsidR="00FB6CAF" w:rsidRPr="00FB6CAF" w14:paraId="37AB8132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38BA8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9/4/2024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19130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almonella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B9A4E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Eggs</w:t>
            </w:r>
          </w:p>
        </w:tc>
      </w:tr>
      <w:tr w:rsidR="00FB6CAF" w:rsidRPr="00FB6CAF" w14:paraId="22832829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8335B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8/28/2024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6FBE2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157:H7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9CE11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Spinach</w:t>
            </w:r>
          </w:p>
        </w:tc>
      </w:tr>
      <w:tr w:rsidR="00FB6CAF" w:rsidRPr="00FB6CAF" w14:paraId="209EF92F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87966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8/21/2024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602FE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isteria monocytogenes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D81F2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Not Identified</w:t>
            </w:r>
          </w:p>
        </w:tc>
      </w:tr>
      <w:tr w:rsidR="00FB6CAF" w:rsidRPr="00FB6CAF" w14:paraId="7E710283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A3281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8/7/2024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03BB5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almonella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F551D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Not Identified</w:t>
            </w:r>
          </w:p>
        </w:tc>
      </w:tr>
      <w:tr w:rsidR="00FB6CAF" w:rsidRPr="00FB6CAF" w14:paraId="1059DFF2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A58A5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8/7/2024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791EE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yclospora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5FEB9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Shrimp salad</w:t>
            </w:r>
          </w:p>
        </w:tc>
      </w:tr>
      <w:tr w:rsidR="00FB6CAF" w:rsidRPr="00FB6CAF" w14:paraId="41EBAA77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0F298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7/31/2024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7AD73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yclospora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5F4C2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Imported parsley</w:t>
            </w:r>
          </w:p>
        </w:tc>
      </w:tr>
      <w:tr w:rsidR="00FB6CAF" w:rsidRPr="00FB6CAF" w14:paraId="0C9B539C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777F7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7/10/2024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20551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almonella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2ABF2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Mangoes</w:t>
            </w:r>
          </w:p>
        </w:tc>
      </w:tr>
      <w:tr w:rsidR="00FB6CAF" w:rsidRPr="00FB6CAF" w14:paraId="56C326CF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34257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6/19/2024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4E60F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almonella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AC136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Jalapeno pepper</w:t>
            </w:r>
          </w:p>
        </w:tc>
      </w:tr>
      <w:tr w:rsidR="00FB6CAF" w:rsidRPr="00FB6CAF" w14:paraId="5BB59A24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4A626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6/12/2024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6B635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Not identified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8BDCA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Chocolate, gummies and cones</w:t>
            </w:r>
          </w:p>
        </w:tc>
      </w:tr>
      <w:tr w:rsidR="00FB6CAF" w:rsidRPr="00FB6CAF" w14:paraId="1A9B9993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733EA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5/22/2024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F7F56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almonella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4CC39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Cucumbers</w:t>
            </w:r>
          </w:p>
        </w:tc>
      </w:tr>
      <w:tr w:rsidR="00FB6CAF" w:rsidRPr="00FB6CAF" w14:paraId="0AA5E272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F6169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5/22/2024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8DE27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isteria monocytogenes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F2BF4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Bagged salad mix</w:t>
            </w:r>
          </w:p>
        </w:tc>
      </w:tr>
      <w:tr w:rsidR="00FB6CAF" w:rsidRPr="00FB6CAF" w14:paraId="173C39DF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CE8BD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4/17/2024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94C69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157:H7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5495D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Organic walnuts</w:t>
            </w:r>
          </w:p>
        </w:tc>
      </w:tr>
      <w:tr w:rsidR="00FB6CAF" w:rsidRPr="00FB6CAF" w14:paraId="5429D61C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4E59E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4/10/2024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9D4CA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almonella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4FC90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Organic fresh basil</w:t>
            </w:r>
          </w:p>
        </w:tc>
      </w:tr>
      <w:tr w:rsidR="00FB6CAF" w:rsidRPr="00FB6CAF" w14:paraId="466A910D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7DA0B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2/20/2024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4CB17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157:H7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FE4D6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Raw cheddar cheese</w:t>
            </w:r>
          </w:p>
        </w:tc>
      </w:tr>
      <w:tr w:rsidR="00FB6CAF" w:rsidRPr="00FB6CAF" w14:paraId="318545A9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B791E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1/24/2024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21BC3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isteria monocytogenes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FD397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Queso Fresco and Cotija Cheese</w:t>
            </w:r>
          </w:p>
        </w:tc>
      </w:tr>
      <w:tr w:rsidR="00FB6CAF" w:rsidRPr="00FB6CAF" w14:paraId="4EB39057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E3D55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7/16/2025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13D705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almonella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CBF4C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Not Identified</w:t>
            </w:r>
          </w:p>
        </w:tc>
      </w:tr>
      <w:tr w:rsidR="00FB6CAF" w:rsidRPr="00FB6CAF" w14:paraId="2553B141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52941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6/13/2025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C7FAD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almonella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ADA41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Pistachio Cream</w:t>
            </w:r>
          </w:p>
        </w:tc>
      </w:tr>
      <w:tr w:rsidR="00FB6CAF" w:rsidRPr="00FB6CAF" w14:paraId="3B59B64A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3C296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5/14/2025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CC244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145:H28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5995F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Not Identified</w:t>
            </w:r>
          </w:p>
        </w:tc>
      </w:tr>
      <w:tr w:rsidR="00FB6CAF" w:rsidRPr="00FB6CAF" w14:paraId="78781CEA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31A7B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5/14/2025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BEC94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almonella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FA209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Cucumbers</w:t>
            </w:r>
          </w:p>
        </w:tc>
      </w:tr>
      <w:tr w:rsidR="00FB6CAF" w:rsidRPr="00FB6CAF" w14:paraId="7DF5334D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A418F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5/7/2025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1CADD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Hepatitis A virus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057CD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Not Identified</w:t>
            </w:r>
          </w:p>
        </w:tc>
      </w:tr>
      <w:tr w:rsidR="00FB6CAF" w:rsidRPr="00FB6CAF" w14:paraId="5B899E4F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E1D63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4/30/2025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A4818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isteria monocytogenes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C6E1F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Ready-to-Eat foods</w:t>
            </w:r>
          </w:p>
        </w:tc>
      </w:tr>
      <w:tr w:rsidR="00FB6CAF" w:rsidRPr="00FB6CAF" w14:paraId="0AC56427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B3110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4/23/2025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61005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almonella 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18E85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Eggs</w:t>
            </w:r>
          </w:p>
        </w:tc>
      </w:tr>
      <w:tr w:rsidR="00FB6CAF" w:rsidRPr="00FB6CAF" w14:paraId="7F9B92DF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FEBDB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3/13/2025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81988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isteria monocytogenes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8629A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Not Identified</w:t>
            </w:r>
          </w:p>
        </w:tc>
      </w:tr>
      <w:tr w:rsidR="00FB6CAF" w:rsidRPr="00FB6CAF" w14:paraId="49195F30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E688E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3/5/2025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DC6A8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isteria monocytogenes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B0848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Not Identified</w:t>
            </w:r>
          </w:p>
        </w:tc>
      </w:tr>
      <w:tr w:rsidR="00FB6CAF" w:rsidRPr="00FB6CAF" w14:paraId="012EFC2C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594A5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2/20/2025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046078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almonella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5D666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Not Identified</w:t>
            </w:r>
          </w:p>
        </w:tc>
      </w:tr>
      <w:tr w:rsidR="00FB6CAF" w:rsidRPr="00FB6CAF" w14:paraId="69A16C3A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CD3CB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2/5/2025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5C1E0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almonella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B9D61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Mini Pasteries</w:t>
            </w:r>
          </w:p>
        </w:tc>
      </w:tr>
      <w:tr w:rsidR="00FB6CAF" w:rsidRPr="00FB6CAF" w14:paraId="495E25A2" w14:textId="77777777" w:rsidTr="00FB6CAF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1CCAD" w14:textId="77777777" w:rsidR="00FB6CAF" w:rsidRPr="00FB6CAF" w:rsidRDefault="00FB6CAF" w:rsidP="00FB6CAF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1/15/2025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6005B" w14:textId="77777777" w:rsidR="00FB6CAF" w:rsidRPr="00E70C52" w:rsidRDefault="00FB6CAF" w:rsidP="00FB6CA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0C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isteria monocytogenes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8987A" w14:textId="77777777" w:rsidR="00FB6CAF" w:rsidRPr="00FB6CAF" w:rsidRDefault="00FB6CAF" w:rsidP="00FB6CA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6CAF">
              <w:rPr>
                <w:rFonts w:eastAsia="Times New Roman" w:cs="Times New Roman"/>
                <w:color w:val="000000"/>
                <w:sz w:val="20"/>
                <w:szCs w:val="20"/>
              </w:rPr>
              <w:t>Not Identified</w:t>
            </w:r>
          </w:p>
        </w:tc>
      </w:tr>
    </w:tbl>
    <w:p w14:paraId="6FDF8681" w14:textId="77777777" w:rsidR="00FB6CAF" w:rsidRPr="00FB6CAF" w:rsidRDefault="00FB6CAF" w:rsidP="00FB6CAF">
      <w:pPr>
        <w:spacing w:before="0" w:after="0"/>
        <w:contextualSpacing/>
        <w:rPr>
          <w:rFonts w:cs="Times New Roman"/>
          <w:sz w:val="20"/>
          <w:szCs w:val="20"/>
        </w:rPr>
      </w:pPr>
    </w:p>
    <w:sectPr w:rsidR="00FB6CAF" w:rsidRPr="00FB6CAF" w:rsidSect="00D537FA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0F5740" w14:textId="77777777" w:rsidR="002D389A" w:rsidRDefault="002D389A" w:rsidP="00117666">
      <w:pPr>
        <w:spacing w:after="0"/>
      </w:pPr>
      <w:r>
        <w:separator/>
      </w:r>
    </w:p>
  </w:endnote>
  <w:endnote w:type="continuationSeparator" w:id="0">
    <w:p w14:paraId="39F88C5F" w14:textId="77777777" w:rsidR="002D389A" w:rsidRDefault="002D389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77777777" w:rsidR="00686C9D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51EB9D" w14:textId="77777777" w:rsidR="002D389A" w:rsidRDefault="002D389A" w:rsidP="00117666">
      <w:pPr>
        <w:spacing w:after="0"/>
      </w:pPr>
      <w:r>
        <w:separator/>
      </w:r>
    </w:p>
  </w:footnote>
  <w:footnote w:type="continuationSeparator" w:id="0">
    <w:p w14:paraId="3DB5B13E" w14:textId="77777777" w:rsidR="002D389A" w:rsidRDefault="002D389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995014"/>
    <w:multiLevelType w:val="multilevel"/>
    <w:tmpl w:val="A6E06B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4"/>
  </w:num>
  <w:num w:numId="3" w16cid:durableId="1144352800">
    <w:abstractNumId w:val="1"/>
  </w:num>
  <w:num w:numId="4" w16cid:durableId="769737119">
    <w:abstractNumId w:val="16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0"/>
  </w:num>
  <w:num w:numId="7" w16cid:durableId="773479634">
    <w:abstractNumId w:val="8"/>
  </w:num>
  <w:num w:numId="8" w16cid:durableId="2072000685">
    <w:abstractNumId w:val="6"/>
  </w:num>
  <w:num w:numId="9" w16cid:durableId="1213807494">
    <w:abstractNumId w:val="9"/>
  </w:num>
  <w:num w:numId="10" w16cid:durableId="308825289">
    <w:abstractNumId w:val="7"/>
  </w:num>
  <w:num w:numId="11" w16cid:durableId="372848954">
    <w:abstractNumId w:val="2"/>
  </w:num>
  <w:num w:numId="12" w16cid:durableId="213006365">
    <w:abstractNumId w:val="18"/>
  </w:num>
  <w:num w:numId="13" w16cid:durableId="1411196366">
    <w:abstractNumId w:val="13"/>
  </w:num>
  <w:num w:numId="14" w16cid:durableId="944966812">
    <w:abstractNumId w:val="4"/>
  </w:num>
  <w:num w:numId="15" w16cid:durableId="1662200756">
    <w:abstractNumId w:val="11"/>
  </w:num>
  <w:num w:numId="16" w16cid:durableId="2141485750">
    <w:abstractNumId w:val="15"/>
  </w:num>
  <w:num w:numId="17" w16cid:durableId="200292329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5"/>
  </w:num>
  <w:num w:numId="20" w16cid:durableId="58940097">
    <w:abstractNumId w:val="17"/>
  </w:num>
  <w:num w:numId="21" w16cid:durableId="49029241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654987201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242839604">
    <w:abstractNumId w:val="12"/>
  </w:num>
  <w:num w:numId="25" w16cid:durableId="17041587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932206079">
    <w:abstractNumId w:val="3"/>
    <w:lvlOverride w:ilvl="0">
      <w:startOverride w:val="7"/>
      <w:lvl w:ilvl="0">
        <w:start w:val="7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</w:num>
  <w:num w:numId="27" w16cid:durableId="4799287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15D7B"/>
    <w:rsid w:val="00020C18"/>
    <w:rsid w:val="0002273A"/>
    <w:rsid w:val="00033DFA"/>
    <w:rsid w:val="00034304"/>
    <w:rsid w:val="00035434"/>
    <w:rsid w:val="00045678"/>
    <w:rsid w:val="000458E4"/>
    <w:rsid w:val="00063D84"/>
    <w:rsid w:val="0006636D"/>
    <w:rsid w:val="00077D53"/>
    <w:rsid w:val="00081394"/>
    <w:rsid w:val="000A199A"/>
    <w:rsid w:val="000B34BD"/>
    <w:rsid w:val="000C7E2A"/>
    <w:rsid w:val="000E3996"/>
    <w:rsid w:val="000F4CFB"/>
    <w:rsid w:val="0011307A"/>
    <w:rsid w:val="00117666"/>
    <w:rsid w:val="001223A7"/>
    <w:rsid w:val="00134256"/>
    <w:rsid w:val="00147395"/>
    <w:rsid w:val="00152161"/>
    <w:rsid w:val="001552C9"/>
    <w:rsid w:val="00164894"/>
    <w:rsid w:val="00177D84"/>
    <w:rsid w:val="001964EF"/>
    <w:rsid w:val="001B1A2C"/>
    <w:rsid w:val="001B1CD3"/>
    <w:rsid w:val="001D5C23"/>
    <w:rsid w:val="001E4F08"/>
    <w:rsid w:val="001F4C07"/>
    <w:rsid w:val="00206322"/>
    <w:rsid w:val="00217BA1"/>
    <w:rsid w:val="00220AEA"/>
    <w:rsid w:val="00226954"/>
    <w:rsid w:val="002368CB"/>
    <w:rsid w:val="002629A3"/>
    <w:rsid w:val="00265660"/>
    <w:rsid w:val="002677A0"/>
    <w:rsid w:val="00267D18"/>
    <w:rsid w:val="002868E2"/>
    <w:rsid w:val="002869C3"/>
    <w:rsid w:val="002936E4"/>
    <w:rsid w:val="00296B88"/>
    <w:rsid w:val="002A260D"/>
    <w:rsid w:val="002C74CA"/>
    <w:rsid w:val="002D0857"/>
    <w:rsid w:val="002D389A"/>
    <w:rsid w:val="002F744D"/>
    <w:rsid w:val="00303DE6"/>
    <w:rsid w:val="00310124"/>
    <w:rsid w:val="00322306"/>
    <w:rsid w:val="0032658A"/>
    <w:rsid w:val="00331415"/>
    <w:rsid w:val="003357AA"/>
    <w:rsid w:val="00341021"/>
    <w:rsid w:val="003544FB"/>
    <w:rsid w:val="00365D63"/>
    <w:rsid w:val="0036793B"/>
    <w:rsid w:val="00372682"/>
    <w:rsid w:val="00376CC5"/>
    <w:rsid w:val="0039693B"/>
    <w:rsid w:val="00397855"/>
    <w:rsid w:val="003B3C40"/>
    <w:rsid w:val="003D2F2D"/>
    <w:rsid w:val="00401590"/>
    <w:rsid w:val="00446E4C"/>
    <w:rsid w:val="00463E3D"/>
    <w:rsid w:val="004645AE"/>
    <w:rsid w:val="00490A0E"/>
    <w:rsid w:val="00491DB0"/>
    <w:rsid w:val="004C21E5"/>
    <w:rsid w:val="004D3E33"/>
    <w:rsid w:val="00510770"/>
    <w:rsid w:val="0052252B"/>
    <w:rsid w:val="005250F2"/>
    <w:rsid w:val="005A1D84"/>
    <w:rsid w:val="005A70EA"/>
    <w:rsid w:val="005C3963"/>
    <w:rsid w:val="005C7C45"/>
    <w:rsid w:val="005D1840"/>
    <w:rsid w:val="005D35E4"/>
    <w:rsid w:val="005D7910"/>
    <w:rsid w:val="00614C68"/>
    <w:rsid w:val="0062154F"/>
    <w:rsid w:val="00626026"/>
    <w:rsid w:val="00631A8C"/>
    <w:rsid w:val="006434D8"/>
    <w:rsid w:val="00650A7E"/>
    <w:rsid w:val="00651CA2"/>
    <w:rsid w:val="00653D60"/>
    <w:rsid w:val="00660D05"/>
    <w:rsid w:val="00671D9A"/>
    <w:rsid w:val="00673952"/>
    <w:rsid w:val="00686C9D"/>
    <w:rsid w:val="006932BD"/>
    <w:rsid w:val="006B2D5B"/>
    <w:rsid w:val="006B7D14"/>
    <w:rsid w:val="006C186D"/>
    <w:rsid w:val="006D5B93"/>
    <w:rsid w:val="006E18DE"/>
    <w:rsid w:val="006E54C5"/>
    <w:rsid w:val="006F1A0E"/>
    <w:rsid w:val="00725A7D"/>
    <w:rsid w:val="00727093"/>
    <w:rsid w:val="0073085C"/>
    <w:rsid w:val="00737781"/>
    <w:rsid w:val="00746505"/>
    <w:rsid w:val="00752FD1"/>
    <w:rsid w:val="007577E8"/>
    <w:rsid w:val="00771160"/>
    <w:rsid w:val="00771DBD"/>
    <w:rsid w:val="00786535"/>
    <w:rsid w:val="00790BB3"/>
    <w:rsid w:val="00792043"/>
    <w:rsid w:val="00797EDD"/>
    <w:rsid w:val="007B0322"/>
    <w:rsid w:val="007B1E00"/>
    <w:rsid w:val="007C0E3F"/>
    <w:rsid w:val="007C206C"/>
    <w:rsid w:val="007C5729"/>
    <w:rsid w:val="007F7E29"/>
    <w:rsid w:val="008111E4"/>
    <w:rsid w:val="0081301C"/>
    <w:rsid w:val="00817DD6"/>
    <w:rsid w:val="008629A9"/>
    <w:rsid w:val="008633CA"/>
    <w:rsid w:val="0088513A"/>
    <w:rsid w:val="00893C19"/>
    <w:rsid w:val="00895308"/>
    <w:rsid w:val="008A0240"/>
    <w:rsid w:val="008C4C1E"/>
    <w:rsid w:val="008D1177"/>
    <w:rsid w:val="008D6C8D"/>
    <w:rsid w:val="008E2B54"/>
    <w:rsid w:val="008E4404"/>
    <w:rsid w:val="008E58C7"/>
    <w:rsid w:val="008F5021"/>
    <w:rsid w:val="008F5789"/>
    <w:rsid w:val="00910FA9"/>
    <w:rsid w:val="00943573"/>
    <w:rsid w:val="009547A6"/>
    <w:rsid w:val="00955357"/>
    <w:rsid w:val="00957B9B"/>
    <w:rsid w:val="00971B61"/>
    <w:rsid w:val="00980C31"/>
    <w:rsid w:val="00984EA3"/>
    <w:rsid w:val="009955FF"/>
    <w:rsid w:val="009A4882"/>
    <w:rsid w:val="009D259D"/>
    <w:rsid w:val="00A00487"/>
    <w:rsid w:val="00A353B4"/>
    <w:rsid w:val="00A50D9D"/>
    <w:rsid w:val="00A53000"/>
    <w:rsid w:val="00A545C6"/>
    <w:rsid w:val="00A75F87"/>
    <w:rsid w:val="00A95D8B"/>
    <w:rsid w:val="00AC0270"/>
    <w:rsid w:val="00AC3EA3"/>
    <w:rsid w:val="00AC792D"/>
    <w:rsid w:val="00AE05A8"/>
    <w:rsid w:val="00AE3D4C"/>
    <w:rsid w:val="00AF0A43"/>
    <w:rsid w:val="00AF56D3"/>
    <w:rsid w:val="00B34C00"/>
    <w:rsid w:val="00B574C9"/>
    <w:rsid w:val="00B657B8"/>
    <w:rsid w:val="00B77F9D"/>
    <w:rsid w:val="00B84920"/>
    <w:rsid w:val="00B8556A"/>
    <w:rsid w:val="00BA785D"/>
    <w:rsid w:val="00BB41CE"/>
    <w:rsid w:val="00BB6949"/>
    <w:rsid w:val="00BC551B"/>
    <w:rsid w:val="00C012A3"/>
    <w:rsid w:val="00C04FEF"/>
    <w:rsid w:val="00C16F19"/>
    <w:rsid w:val="00C30EB1"/>
    <w:rsid w:val="00C52A7B"/>
    <w:rsid w:val="00C6324C"/>
    <w:rsid w:val="00C679AA"/>
    <w:rsid w:val="00C724CF"/>
    <w:rsid w:val="00C75972"/>
    <w:rsid w:val="00C82792"/>
    <w:rsid w:val="00C835C5"/>
    <w:rsid w:val="00C948FD"/>
    <w:rsid w:val="00CA3145"/>
    <w:rsid w:val="00CB2220"/>
    <w:rsid w:val="00CB43D5"/>
    <w:rsid w:val="00CB6E60"/>
    <w:rsid w:val="00CC76F9"/>
    <w:rsid w:val="00CD066B"/>
    <w:rsid w:val="00CD3ECE"/>
    <w:rsid w:val="00CD46E2"/>
    <w:rsid w:val="00CF03B1"/>
    <w:rsid w:val="00D00D0B"/>
    <w:rsid w:val="00D04B69"/>
    <w:rsid w:val="00D17FBC"/>
    <w:rsid w:val="00D40420"/>
    <w:rsid w:val="00D537FA"/>
    <w:rsid w:val="00D63837"/>
    <w:rsid w:val="00D70096"/>
    <w:rsid w:val="00D80D99"/>
    <w:rsid w:val="00D9503C"/>
    <w:rsid w:val="00DC5A06"/>
    <w:rsid w:val="00DD73EF"/>
    <w:rsid w:val="00DE23E8"/>
    <w:rsid w:val="00DF187F"/>
    <w:rsid w:val="00E0128B"/>
    <w:rsid w:val="00E11C78"/>
    <w:rsid w:val="00E17B5D"/>
    <w:rsid w:val="00E4687C"/>
    <w:rsid w:val="00E64E17"/>
    <w:rsid w:val="00E70C52"/>
    <w:rsid w:val="00E852EA"/>
    <w:rsid w:val="00EA0222"/>
    <w:rsid w:val="00EA3D3C"/>
    <w:rsid w:val="00EC7CC3"/>
    <w:rsid w:val="00ED4383"/>
    <w:rsid w:val="00EF4389"/>
    <w:rsid w:val="00F254A4"/>
    <w:rsid w:val="00F40022"/>
    <w:rsid w:val="00F46494"/>
    <w:rsid w:val="00F558AB"/>
    <w:rsid w:val="00F61D89"/>
    <w:rsid w:val="00F62A1E"/>
    <w:rsid w:val="00F86ABB"/>
    <w:rsid w:val="00F97039"/>
    <w:rsid w:val="00FA09CE"/>
    <w:rsid w:val="00FB6CAF"/>
    <w:rsid w:val="00FD5661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FB6CAF"/>
    <w:pPr>
      <w:tabs>
        <w:tab w:val="left" w:pos="504"/>
      </w:tabs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3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3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00</TotalTime>
  <Pages>3</Pages>
  <Words>769</Words>
  <Characters>438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Grishma Prabhukhot</cp:lastModifiedBy>
  <cp:revision>124</cp:revision>
  <cp:lastPrinted>2013-10-03T12:51:00Z</cp:lastPrinted>
  <dcterms:created xsi:type="dcterms:W3CDTF">2022-11-17T16:52:00Z</dcterms:created>
  <dcterms:modified xsi:type="dcterms:W3CDTF">2025-10-02T0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7.0.24"&gt;&lt;session id="W2N1U5ID"/&gt;&lt;style id="http://www.zotero.org/styles/frontiers-in-nutrition" hasBibliography="1" bibliographyStyleHasBeenSet="1"/&gt;&lt;prefs&gt;&lt;pref name="fieldType" value="Field"/&gt;&lt;pref name="automaticJ</vt:lpwstr>
  </property>
  <property fmtid="{D5CDD505-2E9C-101B-9397-08002B2CF9AE}" pid="11" name="ZOTERO_PREF_2">
    <vt:lpwstr>ournalAbbreviations" value="true"/&gt;&lt;/prefs&gt;&lt;/data&gt;</vt:lpwstr>
  </property>
</Properties>
</file>